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D9474" w14:textId="48EEA12E" w:rsidR="00BA377F" w:rsidRPr="00BB07A6" w:rsidRDefault="00BB07A6" w:rsidP="00BB07A6">
      <w:pPr>
        <w:rPr>
          <w:b/>
          <w:lang w:val="en-US"/>
        </w:rPr>
      </w:pPr>
      <w:r w:rsidRPr="00BB07A6">
        <w:rPr>
          <w:b/>
          <w:u w:val="single"/>
          <w:lang w:val="en-US"/>
        </w:rPr>
        <w:t>Table S1</w:t>
      </w:r>
      <w:r w:rsidR="008D6894">
        <w:rPr>
          <w:b/>
          <w:lang w:val="en-US"/>
        </w:rPr>
        <w:t>.</w:t>
      </w:r>
      <w:r w:rsidRPr="00BB07A6">
        <w:rPr>
          <w:b/>
          <w:lang w:val="en-US"/>
        </w:rPr>
        <w:t xml:space="preserve"> </w:t>
      </w:r>
      <w:r w:rsidR="003439F6">
        <w:rPr>
          <w:b/>
          <w:lang w:val="en-US"/>
        </w:rPr>
        <w:t>D</w:t>
      </w:r>
      <w:r w:rsidRPr="00BB07A6">
        <w:rPr>
          <w:b/>
          <w:lang w:val="en-US"/>
        </w:rPr>
        <w:t>emographics and SFV infection status of individuals whose plasma samples were tested</w:t>
      </w:r>
      <w:r>
        <w:rPr>
          <w:b/>
          <w:lang w:val="en-US"/>
        </w:rPr>
        <w:t xml:space="preserve"> in the study</w:t>
      </w:r>
      <w:r w:rsidR="008D6894">
        <w:rPr>
          <w:b/>
          <w:lang w:val="en-US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91"/>
        <w:gridCol w:w="1234"/>
        <w:gridCol w:w="923"/>
        <w:gridCol w:w="1114"/>
        <w:gridCol w:w="1242"/>
        <w:gridCol w:w="1252"/>
      </w:tblGrid>
      <w:tr w:rsidR="00FF0F0E" w14:paraId="426A3ABB" w14:textId="77777777" w:rsidTr="006D2CBA">
        <w:tc>
          <w:tcPr>
            <w:tcW w:w="1391" w:type="dxa"/>
          </w:tcPr>
          <w:p w14:paraId="7EB5042C" w14:textId="77777777" w:rsidR="00FF0F0E" w:rsidRPr="00886DBE" w:rsidRDefault="00FF0F0E" w:rsidP="00B95DD1">
            <w:pPr>
              <w:spacing w:line="240" w:lineRule="auto"/>
              <w:rPr>
                <w:lang w:val="en-US"/>
              </w:rPr>
            </w:pPr>
            <w:r w:rsidRPr="00886DBE">
              <w:rPr>
                <w:lang w:val="en-US"/>
              </w:rPr>
              <w:t>Code</w:t>
            </w:r>
          </w:p>
        </w:tc>
        <w:tc>
          <w:tcPr>
            <w:tcW w:w="1234" w:type="dxa"/>
          </w:tcPr>
          <w:p w14:paraId="016E0A9E" w14:textId="77777777" w:rsidR="00FF0F0E" w:rsidRPr="00886DBE" w:rsidRDefault="00FF0F0E" w:rsidP="00B95DD1">
            <w:pPr>
              <w:spacing w:line="240" w:lineRule="auto"/>
              <w:rPr>
                <w:lang w:val="en-US"/>
              </w:rPr>
            </w:pPr>
            <w:r w:rsidRPr="00886DBE">
              <w:rPr>
                <w:lang w:val="en-US"/>
              </w:rPr>
              <w:t>Ethnicity</w:t>
            </w:r>
          </w:p>
        </w:tc>
        <w:tc>
          <w:tcPr>
            <w:tcW w:w="923" w:type="dxa"/>
          </w:tcPr>
          <w:p w14:paraId="759A01F9" w14:textId="77777777" w:rsidR="00FF0F0E" w:rsidRPr="00886DBE" w:rsidRDefault="00FF0F0E" w:rsidP="00B95DD1">
            <w:pPr>
              <w:spacing w:line="240" w:lineRule="auto"/>
              <w:rPr>
                <w:lang w:val="en-US"/>
              </w:rPr>
            </w:pPr>
            <w:r w:rsidRPr="00886DBE">
              <w:rPr>
                <w:lang w:val="en-US"/>
              </w:rPr>
              <w:t>Age (</w:t>
            </w:r>
            <w:proofErr w:type="spellStart"/>
            <w:r w:rsidRPr="00886DBE">
              <w:rPr>
                <w:lang w:val="en-US"/>
              </w:rPr>
              <w:t>yrs</w:t>
            </w:r>
            <w:proofErr w:type="spellEnd"/>
            <w:r w:rsidRPr="00886DBE">
              <w:rPr>
                <w:lang w:val="en-US"/>
              </w:rPr>
              <w:t>)</w:t>
            </w:r>
          </w:p>
        </w:tc>
        <w:tc>
          <w:tcPr>
            <w:tcW w:w="1114" w:type="dxa"/>
          </w:tcPr>
          <w:p w14:paraId="304A9E9A" w14:textId="77777777" w:rsidR="00FF0F0E" w:rsidRPr="00886DBE" w:rsidRDefault="00FF0F0E" w:rsidP="00886DBE">
            <w:pPr>
              <w:spacing w:line="240" w:lineRule="auto"/>
              <w:rPr>
                <w:lang w:val="en-US"/>
              </w:rPr>
            </w:pPr>
            <w:r w:rsidRPr="00886DBE">
              <w:rPr>
                <w:lang w:val="en-US"/>
              </w:rPr>
              <w:t>Estimated duration of infection (</w:t>
            </w:r>
            <w:proofErr w:type="spellStart"/>
            <w:r w:rsidRPr="00886DBE">
              <w:rPr>
                <w:lang w:val="en-US"/>
              </w:rPr>
              <w:t>yrs</w:t>
            </w:r>
            <w:proofErr w:type="spellEnd"/>
            <w:r w:rsidRPr="00886DBE">
              <w:rPr>
                <w:lang w:val="en-US"/>
              </w:rPr>
              <w:t>)</w:t>
            </w:r>
          </w:p>
        </w:tc>
        <w:tc>
          <w:tcPr>
            <w:tcW w:w="1242" w:type="dxa"/>
          </w:tcPr>
          <w:p w14:paraId="39B3439A" w14:textId="77777777" w:rsidR="00FF0F0E" w:rsidRPr="00886DBE" w:rsidRDefault="00FF0F0E" w:rsidP="00B95DD1">
            <w:pPr>
              <w:spacing w:line="240" w:lineRule="auto"/>
              <w:rPr>
                <w:lang w:val="en-US"/>
              </w:rPr>
            </w:pPr>
            <w:r w:rsidRPr="00886DBE">
              <w:rPr>
                <w:lang w:val="en-US"/>
              </w:rPr>
              <w:t>SFV infection status</w:t>
            </w:r>
          </w:p>
        </w:tc>
        <w:tc>
          <w:tcPr>
            <w:tcW w:w="1252" w:type="dxa"/>
          </w:tcPr>
          <w:p w14:paraId="2D3533A1" w14:textId="77777777" w:rsidR="00FF0F0E" w:rsidRPr="00886DBE" w:rsidRDefault="00FF0F0E" w:rsidP="00B95DD1">
            <w:pPr>
              <w:spacing w:line="240" w:lineRule="auto"/>
              <w:rPr>
                <w:lang w:val="en-US"/>
              </w:rPr>
            </w:pPr>
            <w:r w:rsidRPr="00886DBE">
              <w:rPr>
                <w:lang w:val="en-US"/>
              </w:rPr>
              <w:t>Neutralized genotype</w:t>
            </w:r>
          </w:p>
        </w:tc>
      </w:tr>
      <w:tr w:rsidR="00FF0F0E" w:rsidRPr="00E43345" w14:paraId="65D7F488" w14:textId="77777777" w:rsidTr="006D2CBA">
        <w:tc>
          <w:tcPr>
            <w:tcW w:w="1391" w:type="dxa"/>
          </w:tcPr>
          <w:p w14:paraId="005BDD19" w14:textId="77777777" w:rsidR="00FF0F0E" w:rsidRPr="00E43345" w:rsidRDefault="00FF0F0E" w:rsidP="00B95DD1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BAD356</w:t>
            </w:r>
          </w:p>
        </w:tc>
        <w:tc>
          <w:tcPr>
            <w:tcW w:w="1234" w:type="dxa"/>
          </w:tcPr>
          <w:p w14:paraId="5F3DAE4B" w14:textId="77777777" w:rsidR="00FF0F0E" w:rsidRPr="00E43345" w:rsidRDefault="00FF0F0E" w:rsidP="00B95DD1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Bantu</w:t>
            </w:r>
          </w:p>
        </w:tc>
        <w:tc>
          <w:tcPr>
            <w:tcW w:w="923" w:type="dxa"/>
          </w:tcPr>
          <w:p w14:paraId="5C546583" w14:textId="77777777" w:rsidR="00FF0F0E" w:rsidRPr="00E43345" w:rsidRDefault="00FF0F0E" w:rsidP="00B95DD1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60</w:t>
            </w:r>
          </w:p>
        </w:tc>
        <w:tc>
          <w:tcPr>
            <w:tcW w:w="1114" w:type="dxa"/>
          </w:tcPr>
          <w:p w14:paraId="2CC73AE4" w14:textId="77777777" w:rsidR="00FF0F0E" w:rsidRPr="00E43345" w:rsidRDefault="00FF0F0E" w:rsidP="00886DBE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42" w:type="dxa"/>
          </w:tcPr>
          <w:p w14:paraId="722B10AC" w14:textId="77777777" w:rsidR="00FF0F0E" w:rsidRPr="00E43345" w:rsidRDefault="00FF0F0E" w:rsidP="00B95DD1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Neg</w:t>
            </w:r>
          </w:p>
        </w:tc>
        <w:tc>
          <w:tcPr>
            <w:tcW w:w="1252" w:type="dxa"/>
          </w:tcPr>
          <w:p w14:paraId="792B7A23" w14:textId="77777777" w:rsidR="00FF0F0E" w:rsidRPr="00E43345" w:rsidRDefault="00FF0F0E" w:rsidP="00B95DD1">
            <w:pPr>
              <w:spacing w:line="240" w:lineRule="auto"/>
              <w:rPr>
                <w:lang w:val="en-US"/>
              </w:rPr>
            </w:pPr>
          </w:p>
        </w:tc>
      </w:tr>
      <w:tr w:rsidR="00FF0F0E" w14:paraId="70F0FF95" w14:textId="77777777" w:rsidTr="006D2CBA">
        <w:tc>
          <w:tcPr>
            <w:tcW w:w="1391" w:type="dxa"/>
            <w:vAlign w:val="bottom"/>
          </w:tcPr>
          <w:p w14:paraId="7FA95EAC" w14:textId="4F624923" w:rsidR="00FF0F0E" w:rsidRDefault="00FF0F0E" w:rsidP="008D6A61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141</w:t>
            </w:r>
          </w:p>
        </w:tc>
        <w:tc>
          <w:tcPr>
            <w:tcW w:w="1234" w:type="dxa"/>
          </w:tcPr>
          <w:p w14:paraId="1FA1F7EE" w14:textId="36445EF3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23B11A4A" w14:textId="2168AA5B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114" w:type="dxa"/>
          </w:tcPr>
          <w:p w14:paraId="5C4A3E88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42" w:type="dxa"/>
          </w:tcPr>
          <w:p w14:paraId="274DC358" w14:textId="1D883F46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</w:tc>
        <w:tc>
          <w:tcPr>
            <w:tcW w:w="1252" w:type="dxa"/>
          </w:tcPr>
          <w:p w14:paraId="6D4BDBEF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</w:p>
        </w:tc>
      </w:tr>
      <w:tr w:rsidR="00FF0F0E" w14:paraId="440280B6" w14:textId="77777777" w:rsidTr="006D2CBA">
        <w:tc>
          <w:tcPr>
            <w:tcW w:w="1391" w:type="dxa"/>
            <w:vAlign w:val="bottom"/>
          </w:tcPr>
          <w:p w14:paraId="28CD0370" w14:textId="77777777" w:rsidR="00FF0F0E" w:rsidRDefault="00FF0F0E" w:rsidP="008D6A61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181</w:t>
            </w:r>
          </w:p>
        </w:tc>
        <w:tc>
          <w:tcPr>
            <w:tcW w:w="1234" w:type="dxa"/>
          </w:tcPr>
          <w:p w14:paraId="5C09A718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795C2187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14" w:type="dxa"/>
          </w:tcPr>
          <w:p w14:paraId="5E7F21C4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42" w:type="dxa"/>
          </w:tcPr>
          <w:p w14:paraId="4E3F416E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</w:tc>
        <w:tc>
          <w:tcPr>
            <w:tcW w:w="1252" w:type="dxa"/>
          </w:tcPr>
          <w:p w14:paraId="6BBE0202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</w:p>
        </w:tc>
      </w:tr>
      <w:tr w:rsidR="00FF0F0E" w14:paraId="04E6AA4D" w14:textId="77777777" w:rsidTr="006D2CBA">
        <w:tc>
          <w:tcPr>
            <w:tcW w:w="1391" w:type="dxa"/>
            <w:vAlign w:val="bottom"/>
          </w:tcPr>
          <w:p w14:paraId="12D8D407" w14:textId="0B65CF01" w:rsidR="00FF0F0E" w:rsidRDefault="00FF0F0E" w:rsidP="00E43345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183</w:t>
            </w:r>
          </w:p>
        </w:tc>
        <w:tc>
          <w:tcPr>
            <w:tcW w:w="1234" w:type="dxa"/>
          </w:tcPr>
          <w:p w14:paraId="234ADA20" w14:textId="1DDCAF65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099EBF57" w14:textId="34AA1FFC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114" w:type="dxa"/>
          </w:tcPr>
          <w:p w14:paraId="2A1F2B8C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42" w:type="dxa"/>
          </w:tcPr>
          <w:p w14:paraId="08D66385" w14:textId="0EF0139C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</w:tc>
        <w:tc>
          <w:tcPr>
            <w:tcW w:w="1252" w:type="dxa"/>
          </w:tcPr>
          <w:p w14:paraId="23B487A3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</w:p>
        </w:tc>
      </w:tr>
      <w:tr w:rsidR="00FF0F0E" w14:paraId="08E09EE4" w14:textId="77777777" w:rsidTr="006D2CBA">
        <w:tc>
          <w:tcPr>
            <w:tcW w:w="1391" w:type="dxa"/>
            <w:vAlign w:val="bottom"/>
          </w:tcPr>
          <w:p w14:paraId="2F109AB6" w14:textId="77777777" w:rsidR="00FF0F0E" w:rsidRDefault="00FF0F0E" w:rsidP="008D6A6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231</w:t>
            </w:r>
          </w:p>
        </w:tc>
        <w:tc>
          <w:tcPr>
            <w:tcW w:w="1234" w:type="dxa"/>
          </w:tcPr>
          <w:p w14:paraId="2B0C14BB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098410E5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14" w:type="dxa"/>
          </w:tcPr>
          <w:p w14:paraId="2A88D531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42" w:type="dxa"/>
          </w:tcPr>
          <w:p w14:paraId="5E6794E3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</w:tc>
        <w:tc>
          <w:tcPr>
            <w:tcW w:w="1252" w:type="dxa"/>
          </w:tcPr>
          <w:p w14:paraId="46C7AB5F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</w:p>
        </w:tc>
      </w:tr>
      <w:tr w:rsidR="00FF0F0E" w14:paraId="0F929C2F" w14:textId="77777777" w:rsidTr="006D2CBA">
        <w:tc>
          <w:tcPr>
            <w:tcW w:w="1391" w:type="dxa"/>
            <w:vAlign w:val="bottom"/>
          </w:tcPr>
          <w:p w14:paraId="2C3C3FCF" w14:textId="77777777" w:rsidR="00FF0F0E" w:rsidRDefault="00FF0F0E" w:rsidP="008D6A61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227</w:t>
            </w:r>
          </w:p>
        </w:tc>
        <w:tc>
          <w:tcPr>
            <w:tcW w:w="1234" w:type="dxa"/>
          </w:tcPr>
          <w:p w14:paraId="1E68BDC5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3344F2AD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114" w:type="dxa"/>
          </w:tcPr>
          <w:p w14:paraId="771EB4F4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42" w:type="dxa"/>
          </w:tcPr>
          <w:p w14:paraId="7010FA3C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</w:tc>
        <w:tc>
          <w:tcPr>
            <w:tcW w:w="1252" w:type="dxa"/>
          </w:tcPr>
          <w:p w14:paraId="565CCAE7" w14:textId="77777777" w:rsidR="00FF0F0E" w:rsidRDefault="00FF0F0E" w:rsidP="008D6A61">
            <w:pPr>
              <w:spacing w:line="240" w:lineRule="auto"/>
              <w:rPr>
                <w:lang w:val="en-US"/>
              </w:rPr>
            </w:pPr>
          </w:p>
        </w:tc>
      </w:tr>
      <w:tr w:rsidR="00FF0F0E" w14:paraId="6C0F927E" w14:textId="77777777" w:rsidTr="006D2CBA">
        <w:tc>
          <w:tcPr>
            <w:tcW w:w="1391" w:type="dxa"/>
          </w:tcPr>
          <w:p w14:paraId="0B40747D" w14:textId="371002CE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AK301</w:t>
            </w:r>
          </w:p>
        </w:tc>
        <w:tc>
          <w:tcPr>
            <w:tcW w:w="1234" w:type="dxa"/>
          </w:tcPr>
          <w:p w14:paraId="42C193DC" w14:textId="00A0DCD4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17523E75" w14:textId="104E09A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114" w:type="dxa"/>
          </w:tcPr>
          <w:p w14:paraId="4932D8AF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42" w:type="dxa"/>
          </w:tcPr>
          <w:p w14:paraId="3EAF84AC" w14:textId="2B2CFD79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</w:tc>
        <w:tc>
          <w:tcPr>
            <w:tcW w:w="1252" w:type="dxa"/>
          </w:tcPr>
          <w:p w14:paraId="6E817ED1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</w:p>
        </w:tc>
      </w:tr>
      <w:tr w:rsidR="00FF0F0E" w14:paraId="1C5CC2E6" w14:textId="77777777" w:rsidTr="006D2CBA">
        <w:tc>
          <w:tcPr>
            <w:tcW w:w="1391" w:type="dxa"/>
          </w:tcPr>
          <w:p w14:paraId="067E67B5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MEBAK189</w:t>
            </w:r>
          </w:p>
        </w:tc>
        <w:tc>
          <w:tcPr>
            <w:tcW w:w="1234" w:type="dxa"/>
          </w:tcPr>
          <w:p w14:paraId="3A5D39CF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257F96BD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114" w:type="dxa"/>
          </w:tcPr>
          <w:p w14:paraId="2AC690A7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42" w:type="dxa"/>
          </w:tcPr>
          <w:p w14:paraId="1EA80ECB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</w:tc>
        <w:tc>
          <w:tcPr>
            <w:tcW w:w="1252" w:type="dxa"/>
          </w:tcPr>
          <w:p w14:paraId="304C3719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</w:p>
        </w:tc>
      </w:tr>
      <w:tr w:rsidR="00366696" w14:paraId="12B61A84" w14:textId="77777777" w:rsidTr="0048332C">
        <w:tc>
          <w:tcPr>
            <w:tcW w:w="1391" w:type="dxa"/>
            <w:vAlign w:val="bottom"/>
          </w:tcPr>
          <w:p w14:paraId="6A621897" w14:textId="71F40482" w:rsidR="00366696" w:rsidRDefault="00366696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BAK195</w:t>
            </w:r>
          </w:p>
        </w:tc>
        <w:tc>
          <w:tcPr>
            <w:tcW w:w="1234" w:type="dxa"/>
            <w:vAlign w:val="bottom"/>
          </w:tcPr>
          <w:p w14:paraId="505656F6" w14:textId="64DAA27E" w:rsidR="00366696" w:rsidRDefault="00366696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gmy</w:t>
            </w:r>
            <w:proofErr w:type="spellEnd"/>
          </w:p>
        </w:tc>
        <w:tc>
          <w:tcPr>
            <w:tcW w:w="923" w:type="dxa"/>
          </w:tcPr>
          <w:p w14:paraId="1B52E9BF" w14:textId="27C97EFF" w:rsidR="00366696" w:rsidRDefault="00366696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114" w:type="dxa"/>
          </w:tcPr>
          <w:p w14:paraId="56DDF7B6" w14:textId="77777777" w:rsidR="00366696" w:rsidRDefault="00366696" w:rsidP="0048332C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42" w:type="dxa"/>
          </w:tcPr>
          <w:p w14:paraId="1C74EB38" w14:textId="4E76908C" w:rsidR="00366696" w:rsidRDefault="00366696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Neg</w:t>
            </w:r>
          </w:p>
        </w:tc>
        <w:tc>
          <w:tcPr>
            <w:tcW w:w="1252" w:type="dxa"/>
          </w:tcPr>
          <w:p w14:paraId="4C707E9D" w14:textId="77777777" w:rsidR="00366696" w:rsidRDefault="00366696" w:rsidP="0048332C">
            <w:pPr>
              <w:spacing w:line="240" w:lineRule="auto"/>
              <w:rPr>
                <w:lang w:val="en-US"/>
              </w:rPr>
            </w:pPr>
          </w:p>
        </w:tc>
      </w:tr>
      <w:tr w:rsidR="00FF0F0E" w14:paraId="4C08FC74" w14:textId="77777777" w:rsidTr="0048332C">
        <w:tc>
          <w:tcPr>
            <w:tcW w:w="1391" w:type="dxa"/>
            <w:vAlign w:val="bottom"/>
          </w:tcPr>
          <w:p w14:paraId="2DADA2EF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D332</w:t>
            </w:r>
          </w:p>
        </w:tc>
        <w:tc>
          <w:tcPr>
            <w:tcW w:w="1234" w:type="dxa"/>
            <w:vAlign w:val="bottom"/>
          </w:tcPr>
          <w:p w14:paraId="79507932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1F467338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114" w:type="dxa"/>
          </w:tcPr>
          <w:p w14:paraId="6CBEEF27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42" w:type="dxa"/>
          </w:tcPr>
          <w:p w14:paraId="73E993C4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62D6B5EB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</w:tr>
      <w:tr w:rsidR="00FF0F0E" w14:paraId="5E8AB29E" w14:textId="77777777" w:rsidTr="0048332C">
        <w:tc>
          <w:tcPr>
            <w:tcW w:w="1391" w:type="dxa"/>
            <w:vAlign w:val="bottom"/>
          </w:tcPr>
          <w:p w14:paraId="0FC9D8EB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D348</w:t>
            </w:r>
          </w:p>
        </w:tc>
        <w:tc>
          <w:tcPr>
            <w:tcW w:w="1234" w:type="dxa"/>
            <w:vAlign w:val="bottom"/>
          </w:tcPr>
          <w:p w14:paraId="4D935CA1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29555B3D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114" w:type="dxa"/>
          </w:tcPr>
          <w:p w14:paraId="4A9A0954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42" w:type="dxa"/>
          </w:tcPr>
          <w:p w14:paraId="1264B103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3BE77D3B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</w:tr>
      <w:tr w:rsidR="00FF0F0E" w14:paraId="273C2E1A" w14:textId="77777777" w:rsidTr="0048332C">
        <w:tc>
          <w:tcPr>
            <w:tcW w:w="1391" w:type="dxa"/>
            <w:vAlign w:val="bottom"/>
          </w:tcPr>
          <w:p w14:paraId="09F32F98" w14:textId="77777777" w:rsidR="00FF0F0E" w:rsidRDefault="00FF0F0E" w:rsidP="0048332C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D350</w:t>
            </w:r>
          </w:p>
        </w:tc>
        <w:tc>
          <w:tcPr>
            <w:tcW w:w="1234" w:type="dxa"/>
            <w:vAlign w:val="bottom"/>
          </w:tcPr>
          <w:p w14:paraId="517585AD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2496252D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114" w:type="dxa"/>
          </w:tcPr>
          <w:p w14:paraId="2F1CF555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242" w:type="dxa"/>
          </w:tcPr>
          <w:p w14:paraId="04FC8A62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67559689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I</w:t>
            </w:r>
          </w:p>
        </w:tc>
      </w:tr>
      <w:tr w:rsidR="00FF0F0E" w14:paraId="7045B5D6" w14:textId="77777777" w:rsidTr="0048332C">
        <w:tc>
          <w:tcPr>
            <w:tcW w:w="1391" w:type="dxa"/>
            <w:vAlign w:val="bottom"/>
          </w:tcPr>
          <w:p w14:paraId="4AC1743C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D447</w:t>
            </w:r>
          </w:p>
        </w:tc>
        <w:tc>
          <w:tcPr>
            <w:tcW w:w="1234" w:type="dxa"/>
            <w:vAlign w:val="bottom"/>
          </w:tcPr>
          <w:p w14:paraId="7A950500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41EDBDB9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114" w:type="dxa"/>
          </w:tcPr>
          <w:p w14:paraId="58942B43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242" w:type="dxa"/>
          </w:tcPr>
          <w:p w14:paraId="474C8700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5DE3E6C9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+GII</w:t>
            </w:r>
          </w:p>
        </w:tc>
      </w:tr>
      <w:tr w:rsidR="00FF0F0E" w14:paraId="335CC67D" w14:textId="77777777" w:rsidTr="0048332C">
        <w:tc>
          <w:tcPr>
            <w:tcW w:w="1391" w:type="dxa"/>
            <w:vAlign w:val="bottom"/>
          </w:tcPr>
          <w:p w14:paraId="3D5DD112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D456</w:t>
            </w:r>
          </w:p>
        </w:tc>
        <w:tc>
          <w:tcPr>
            <w:tcW w:w="1234" w:type="dxa"/>
            <w:vAlign w:val="bottom"/>
          </w:tcPr>
          <w:p w14:paraId="532A82F8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20EF3F5C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14" w:type="dxa"/>
          </w:tcPr>
          <w:p w14:paraId="155E690B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1242" w:type="dxa"/>
          </w:tcPr>
          <w:p w14:paraId="61F07C72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61E31D1E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</w:tr>
      <w:tr w:rsidR="00FF0F0E" w14:paraId="537F1224" w14:textId="77777777" w:rsidTr="0048332C">
        <w:tc>
          <w:tcPr>
            <w:tcW w:w="1391" w:type="dxa"/>
          </w:tcPr>
          <w:p w14:paraId="09378786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AD463</w:t>
            </w:r>
          </w:p>
        </w:tc>
        <w:tc>
          <w:tcPr>
            <w:tcW w:w="1234" w:type="dxa"/>
          </w:tcPr>
          <w:p w14:paraId="3256D88D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48BE6DE4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114" w:type="dxa"/>
          </w:tcPr>
          <w:p w14:paraId="4C8AA768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42" w:type="dxa"/>
          </w:tcPr>
          <w:p w14:paraId="7E4529FA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3E685CEC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</w:tr>
      <w:tr w:rsidR="00FF0F0E" w14:paraId="733F8B36" w14:textId="77777777" w:rsidTr="0048332C">
        <w:tc>
          <w:tcPr>
            <w:tcW w:w="1391" w:type="dxa"/>
            <w:vAlign w:val="bottom"/>
          </w:tcPr>
          <w:p w14:paraId="4CE7E40A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D468</w:t>
            </w:r>
          </w:p>
        </w:tc>
        <w:tc>
          <w:tcPr>
            <w:tcW w:w="1234" w:type="dxa"/>
            <w:vAlign w:val="bottom"/>
          </w:tcPr>
          <w:p w14:paraId="77244239" w14:textId="77777777" w:rsidR="00FF0F0E" w:rsidRDefault="00FF0F0E" w:rsidP="0048332C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450D88CE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14" w:type="dxa"/>
          </w:tcPr>
          <w:p w14:paraId="334629AB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2" w:type="dxa"/>
          </w:tcPr>
          <w:p w14:paraId="25B94F01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51189096" w14:textId="77777777" w:rsidR="00FF0F0E" w:rsidRDefault="00FF0F0E" w:rsidP="0048332C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+GII</w:t>
            </w:r>
          </w:p>
        </w:tc>
      </w:tr>
      <w:tr w:rsidR="00FF0F0E" w14:paraId="4DD0C0BB" w14:textId="77777777" w:rsidTr="0048332C">
        <w:tc>
          <w:tcPr>
            <w:tcW w:w="1391" w:type="dxa"/>
          </w:tcPr>
          <w:p w14:paraId="67CC9DF0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AD551</w:t>
            </w:r>
          </w:p>
        </w:tc>
        <w:tc>
          <w:tcPr>
            <w:tcW w:w="1234" w:type="dxa"/>
          </w:tcPr>
          <w:p w14:paraId="2FD3DBD3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6DA50D1C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114" w:type="dxa"/>
          </w:tcPr>
          <w:p w14:paraId="6FF4D4BE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42" w:type="dxa"/>
          </w:tcPr>
          <w:p w14:paraId="1E927AAE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74793036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I</w:t>
            </w:r>
          </w:p>
        </w:tc>
      </w:tr>
      <w:tr w:rsidR="00FF0F0E" w:rsidRPr="00E43345" w14:paraId="7EC57ABB" w14:textId="77777777" w:rsidTr="0048332C">
        <w:tc>
          <w:tcPr>
            <w:tcW w:w="1391" w:type="dxa"/>
            <w:vAlign w:val="bottom"/>
          </w:tcPr>
          <w:p w14:paraId="5C7E96B4" w14:textId="77777777" w:rsidR="00FF0F0E" w:rsidRPr="00E43345" w:rsidRDefault="00FF0F0E" w:rsidP="00E43345">
            <w:pPr>
              <w:spacing w:line="240" w:lineRule="auto"/>
              <w:rPr>
                <w:rFonts w:ascii="Calibri" w:hAnsi="Calibri" w:cs="Calibri"/>
              </w:rPr>
            </w:pPr>
            <w:r w:rsidRPr="00E43345">
              <w:rPr>
                <w:rFonts w:ascii="Calibri" w:hAnsi="Calibri" w:cs="Calibri"/>
              </w:rPr>
              <w:t>BAK56</w:t>
            </w:r>
          </w:p>
        </w:tc>
        <w:tc>
          <w:tcPr>
            <w:tcW w:w="1234" w:type="dxa"/>
            <w:vAlign w:val="bottom"/>
          </w:tcPr>
          <w:p w14:paraId="7F68703F" w14:textId="77777777" w:rsidR="00FF0F0E" w:rsidRPr="00E43345" w:rsidRDefault="00FF0F0E" w:rsidP="00E43345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64A72090" w14:textId="77777777" w:rsidR="00FF0F0E" w:rsidRPr="00E43345" w:rsidRDefault="00FF0F0E" w:rsidP="00E43345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75</w:t>
            </w:r>
          </w:p>
        </w:tc>
        <w:tc>
          <w:tcPr>
            <w:tcW w:w="1114" w:type="dxa"/>
          </w:tcPr>
          <w:p w14:paraId="7A9921EE" w14:textId="77777777" w:rsidR="00FF0F0E" w:rsidRPr="00E43345" w:rsidRDefault="00FF0F0E" w:rsidP="00E43345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35</w:t>
            </w:r>
          </w:p>
        </w:tc>
        <w:tc>
          <w:tcPr>
            <w:tcW w:w="1242" w:type="dxa"/>
          </w:tcPr>
          <w:p w14:paraId="5FB79DB2" w14:textId="77777777" w:rsidR="00FF0F0E" w:rsidRPr="00E43345" w:rsidRDefault="00FF0F0E" w:rsidP="00E43345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2229A7C8" w14:textId="77777777" w:rsidR="00FF0F0E" w:rsidRPr="00E43345" w:rsidRDefault="00FF0F0E" w:rsidP="00E43345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GI</w:t>
            </w:r>
          </w:p>
        </w:tc>
      </w:tr>
      <w:tr w:rsidR="00FF0F0E" w14:paraId="2A7A230D" w14:textId="77777777" w:rsidTr="0048332C">
        <w:tc>
          <w:tcPr>
            <w:tcW w:w="1391" w:type="dxa"/>
            <w:vAlign w:val="bottom"/>
          </w:tcPr>
          <w:p w14:paraId="790252D0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74</w:t>
            </w:r>
          </w:p>
        </w:tc>
        <w:tc>
          <w:tcPr>
            <w:tcW w:w="1234" w:type="dxa"/>
            <w:vAlign w:val="bottom"/>
          </w:tcPr>
          <w:p w14:paraId="692FF191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6F533931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114" w:type="dxa"/>
          </w:tcPr>
          <w:p w14:paraId="66C5EDC2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42" w:type="dxa"/>
          </w:tcPr>
          <w:p w14:paraId="523F071D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5700C2FE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+GII</w:t>
            </w:r>
          </w:p>
        </w:tc>
      </w:tr>
      <w:tr w:rsidR="00FF0F0E" w14:paraId="4CBE2AAC" w14:textId="77777777" w:rsidTr="006D2CBA">
        <w:tc>
          <w:tcPr>
            <w:tcW w:w="1391" w:type="dxa"/>
            <w:vAlign w:val="bottom"/>
          </w:tcPr>
          <w:p w14:paraId="2A9F6DAF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132</w:t>
            </w:r>
          </w:p>
        </w:tc>
        <w:tc>
          <w:tcPr>
            <w:tcW w:w="1234" w:type="dxa"/>
            <w:vAlign w:val="bottom"/>
          </w:tcPr>
          <w:p w14:paraId="413FA2BF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415360DD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114" w:type="dxa"/>
          </w:tcPr>
          <w:p w14:paraId="36B7D235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242" w:type="dxa"/>
          </w:tcPr>
          <w:p w14:paraId="4507FF83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5EE230A3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</w:tr>
      <w:tr w:rsidR="00FF0F0E" w14:paraId="419AF635" w14:textId="77777777" w:rsidTr="0048332C">
        <w:tc>
          <w:tcPr>
            <w:tcW w:w="1391" w:type="dxa"/>
            <w:vAlign w:val="bottom"/>
          </w:tcPr>
          <w:p w14:paraId="3677E506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133</w:t>
            </w:r>
          </w:p>
        </w:tc>
        <w:tc>
          <w:tcPr>
            <w:tcW w:w="1234" w:type="dxa"/>
            <w:vAlign w:val="bottom"/>
          </w:tcPr>
          <w:p w14:paraId="3099D72B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18E06B1C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114" w:type="dxa"/>
          </w:tcPr>
          <w:p w14:paraId="7479C685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42" w:type="dxa"/>
          </w:tcPr>
          <w:p w14:paraId="7EC1C2BD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6A58D88D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I</w:t>
            </w:r>
          </w:p>
        </w:tc>
      </w:tr>
      <w:tr w:rsidR="00FF0F0E" w14:paraId="1872B8D1" w14:textId="77777777" w:rsidTr="0048332C">
        <w:tc>
          <w:tcPr>
            <w:tcW w:w="1391" w:type="dxa"/>
            <w:vAlign w:val="bottom"/>
          </w:tcPr>
          <w:p w14:paraId="70E42D96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K228</w:t>
            </w:r>
          </w:p>
        </w:tc>
        <w:tc>
          <w:tcPr>
            <w:tcW w:w="1234" w:type="dxa"/>
            <w:vAlign w:val="bottom"/>
          </w:tcPr>
          <w:p w14:paraId="7CB5C7A1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64B85A4E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114" w:type="dxa"/>
          </w:tcPr>
          <w:p w14:paraId="0F6D550E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242" w:type="dxa"/>
          </w:tcPr>
          <w:p w14:paraId="7064B115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61EA58E7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I</w:t>
            </w:r>
          </w:p>
        </w:tc>
      </w:tr>
      <w:tr w:rsidR="00FF0F0E" w14:paraId="2ABA138D" w14:textId="77777777" w:rsidTr="0048332C">
        <w:tc>
          <w:tcPr>
            <w:tcW w:w="1391" w:type="dxa"/>
          </w:tcPr>
          <w:p w14:paraId="0428E57F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AK232</w:t>
            </w:r>
          </w:p>
        </w:tc>
        <w:tc>
          <w:tcPr>
            <w:tcW w:w="1234" w:type="dxa"/>
          </w:tcPr>
          <w:p w14:paraId="2FF8FC20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7DED19EF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114" w:type="dxa"/>
          </w:tcPr>
          <w:p w14:paraId="0C08DC84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242" w:type="dxa"/>
          </w:tcPr>
          <w:p w14:paraId="4B005CA4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67EECB41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I</w:t>
            </w:r>
          </w:p>
        </w:tc>
      </w:tr>
      <w:tr w:rsidR="00FF0F0E" w14:paraId="599A5290" w14:textId="77777777" w:rsidTr="0048332C">
        <w:tc>
          <w:tcPr>
            <w:tcW w:w="1391" w:type="dxa"/>
            <w:vAlign w:val="bottom"/>
          </w:tcPr>
          <w:p w14:paraId="3F8CDC5E" w14:textId="77777777" w:rsidR="00FF0F0E" w:rsidRDefault="00FF0F0E" w:rsidP="00E43345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OBAK153</w:t>
            </w:r>
          </w:p>
        </w:tc>
        <w:tc>
          <w:tcPr>
            <w:tcW w:w="1234" w:type="dxa"/>
            <w:vAlign w:val="bottom"/>
          </w:tcPr>
          <w:p w14:paraId="19EEDB51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7B606BBE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114" w:type="dxa"/>
          </w:tcPr>
          <w:p w14:paraId="3D125681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242" w:type="dxa"/>
          </w:tcPr>
          <w:p w14:paraId="038D5DB8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615120ED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</w:tr>
      <w:tr w:rsidR="00FF0F0E" w14:paraId="3AD03B92" w14:textId="77777777" w:rsidTr="006D2CBA">
        <w:tc>
          <w:tcPr>
            <w:tcW w:w="1391" w:type="dxa"/>
            <w:vAlign w:val="bottom"/>
          </w:tcPr>
          <w:p w14:paraId="105E37DB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9GAB49</w:t>
            </w:r>
          </w:p>
        </w:tc>
        <w:tc>
          <w:tcPr>
            <w:tcW w:w="1234" w:type="dxa"/>
            <w:vAlign w:val="bottom"/>
          </w:tcPr>
          <w:p w14:paraId="099190BF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306AAE1A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114" w:type="dxa"/>
          </w:tcPr>
          <w:p w14:paraId="07A5F690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242" w:type="dxa"/>
          </w:tcPr>
          <w:p w14:paraId="04F0A0FF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1E5D1055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</w:tr>
      <w:tr w:rsidR="00FF0F0E" w14:paraId="51B4CFAC" w14:textId="77777777" w:rsidTr="0048332C">
        <w:tc>
          <w:tcPr>
            <w:tcW w:w="1391" w:type="dxa"/>
            <w:vAlign w:val="bottom"/>
          </w:tcPr>
          <w:p w14:paraId="618A16FF" w14:textId="77777777" w:rsidR="00FF0F0E" w:rsidRDefault="00FF0F0E" w:rsidP="00E43345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12GAB69</w:t>
            </w:r>
          </w:p>
        </w:tc>
        <w:tc>
          <w:tcPr>
            <w:tcW w:w="1234" w:type="dxa"/>
            <w:vAlign w:val="bottom"/>
          </w:tcPr>
          <w:p w14:paraId="09A10F01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antu</w:t>
            </w:r>
          </w:p>
        </w:tc>
        <w:tc>
          <w:tcPr>
            <w:tcW w:w="923" w:type="dxa"/>
          </w:tcPr>
          <w:p w14:paraId="02C94F17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114" w:type="dxa"/>
          </w:tcPr>
          <w:p w14:paraId="7FEBE1E5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242" w:type="dxa"/>
          </w:tcPr>
          <w:p w14:paraId="17460568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744A30E2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+GII</w:t>
            </w:r>
          </w:p>
        </w:tc>
      </w:tr>
      <w:tr w:rsidR="00FF0F0E" w14:paraId="6D041193" w14:textId="77777777" w:rsidTr="0048332C">
        <w:tc>
          <w:tcPr>
            <w:tcW w:w="1391" w:type="dxa"/>
          </w:tcPr>
          <w:p w14:paraId="208FEC20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LOBAK2</w:t>
            </w:r>
          </w:p>
        </w:tc>
        <w:tc>
          <w:tcPr>
            <w:tcW w:w="1234" w:type="dxa"/>
          </w:tcPr>
          <w:p w14:paraId="4C625E04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74BDA9D9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114" w:type="dxa"/>
          </w:tcPr>
          <w:p w14:paraId="2B29E757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242" w:type="dxa"/>
          </w:tcPr>
          <w:p w14:paraId="019CB1AD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7358EEBF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</w:tr>
      <w:tr w:rsidR="00FF0F0E" w14:paraId="002457B6" w14:textId="77777777" w:rsidTr="006D2CBA">
        <w:tc>
          <w:tcPr>
            <w:tcW w:w="1391" w:type="dxa"/>
            <w:vAlign w:val="bottom"/>
          </w:tcPr>
          <w:p w14:paraId="50233607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BAK65</w:t>
            </w:r>
          </w:p>
        </w:tc>
        <w:tc>
          <w:tcPr>
            <w:tcW w:w="1234" w:type="dxa"/>
            <w:vAlign w:val="bottom"/>
          </w:tcPr>
          <w:p w14:paraId="71DC8DAC" w14:textId="77777777" w:rsidR="00FF0F0E" w:rsidRDefault="00FF0F0E" w:rsidP="00E43345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lang w:val="en-US"/>
              </w:rPr>
              <w:t>Pygmy</w:t>
            </w:r>
          </w:p>
        </w:tc>
        <w:tc>
          <w:tcPr>
            <w:tcW w:w="923" w:type="dxa"/>
          </w:tcPr>
          <w:p w14:paraId="3533E53D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114" w:type="dxa"/>
          </w:tcPr>
          <w:p w14:paraId="22EE226A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242" w:type="dxa"/>
          </w:tcPr>
          <w:p w14:paraId="24AAFA67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4E54F63E" w14:textId="77777777" w:rsidR="00FF0F0E" w:rsidRDefault="00FF0F0E" w:rsidP="00E43345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GI</w:t>
            </w:r>
          </w:p>
        </w:tc>
      </w:tr>
      <w:tr w:rsidR="00FF0F0E" w:rsidRPr="00E43345" w14:paraId="02FAC311" w14:textId="77777777" w:rsidTr="006D2CBA">
        <w:tc>
          <w:tcPr>
            <w:tcW w:w="1391" w:type="dxa"/>
            <w:vAlign w:val="bottom"/>
          </w:tcPr>
          <w:p w14:paraId="0D458FBA" w14:textId="77777777" w:rsidR="00FF0F0E" w:rsidRPr="00E43345" w:rsidRDefault="00FF0F0E" w:rsidP="00E43345">
            <w:pPr>
              <w:spacing w:line="240" w:lineRule="auto"/>
              <w:jc w:val="left"/>
              <w:rPr>
                <w:rFonts w:ascii="Calibri" w:hAnsi="Calibri" w:cs="Calibri"/>
              </w:rPr>
            </w:pPr>
            <w:r w:rsidRPr="00E43345">
              <w:rPr>
                <w:rFonts w:ascii="Calibri" w:hAnsi="Calibri" w:cs="Calibri"/>
              </w:rPr>
              <w:t>MEBAK88</w:t>
            </w:r>
          </w:p>
        </w:tc>
        <w:tc>
          <w:tcPr>
            <w:tcW w:w="1234" w:type="dxa"/>
            <w:vAlign w:val="bottom"/>
          </w:tcPr>
          <w:p w14:paraId="40A7854C" w14:textId="77777777" w:rsidR="00FF0F0E" w:rsidRPr="00E43345" w:rsidRDefault="00FF0F0E" w:rsidP="00E43345">
            <w:pPr>
              <w:spacing w:line="240" w:lineRule="auto"/>
              <w:rPr>
                <w:rFonts w:ascii="Calibri" w:hAnsi="Calibri" w:cs="Calibri"/>
              </w:rPr>
            </w:pPr>
            <w:proofErr w:type="spellStart"/>
            <w:r w:rsidRPr="00E43345">
              <w:rPr>
                <w:rFonts w:ascii="Calibri" w:hAnsi="Calibri" w:cs="Calibri"/>
              </w:rPr>
              <w:t>Pygmy</w:t>
            </w:r>
            <w:proofErr w:type="spellEnd"/>
          </w:p>
        </w:tc>
        <w:tc>
          <w:tcPr>
            <w:tcW w:w="923" w:type="dxa"/>
          </w:tcPr>
          <w:p w14:paraId="75B19BB3" w14:textId="77777777" w:rsidR="00FF0F0E" w:rsidRPr="00E43345" w:rsidRDefault="00FF0F0E" w:rsidP="00E43345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64</w:t>
            </w:r>
          </w:p>
        </w:tc>
        <w:tc>
          <w:tcPr>
            <w:tcW w:w="1114" w:type="dxa"/>
          </w:tcPr>
          <w:p w14:paraId="39AF108C" w14:textId="77777777" w:rsidR="00FF0F0E" w:rsidRPr="00E43345" w:rsidRDefault="00FF0F0E" w:rsidP="00E43345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19</w:t>
            </w:r>
          </w:p>
        </w:tc>
        <w:tc>
          <w:tcPr>
            <w:tcW w:w="1242" w:type="dxa"/>
          </w:tcPr>
          <w:p w14:paraId="0C1AA1B4" w14:textId="77777777" w:rsidR="00FF0F0E" w:rsidRPr="00E43345" w:rsidRDefault="00FF0F0E" w:rsidP="00E43345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Pos</w:t>
            </w:r>
          </w:p>
        </w:tc>
        <w:tc>
          <w:tcPr>
            <w:tcW w:w="1252" w:type="dxa"/>
          </w:tcPr>
          <w:p w14:paraId="74BA3DDF" w14:textId="77777777" w:rsidR="00FF0F0E" w:rsidRPr="00E43345" w:rsidRDefault="00FF0F0E" w:rsidP="00E43345">
            <w:pPr>
              <w:spacing w:line="240" w:lineRule="auto"/>
              <w:rPr>
                <w:lang w:val="en-US"/>
              </w:rPr>
            </w:pPr>
            <w:r w:rsidRPr="00E43345">
              <w:rPr>
                <w:lang w:val="en-US"/>
              </w:rPr>
              <w:t>GII</w:t>
            </w:r>
          </w:p>
        </w:tc>
      </w:tr>
    </w:tbl>
    <w:p w14:paraId="691A02F1" w14:textId="77777777" w:rsidR="00BA377F" w:rsidRDefault="00BA377F" w:rsidP="00BA377F">
      <w:pPr>
        <w:spacing w:after="0" w:line="240" w:lineRule="auto"/>
        <w:rPr>
          <w:lang w:val="en-US"/>
        </w:rPr>
      </w:pPr>
    </w:p>
    <w:p w14:paraId="25EFD85B" w14:textId="77777777" w:rsidR="008D6A61" w:rsidRDefault="008D6A61" w:rsidP="006A6033">
      <w:pPr>
        <w:rPr>
          <w:lang w:val="en-US"/>
        </w:rPr>
      </w:pPr>
    </w:p>
    <w:sectPr w:rsidR="008D6A61" w:rsidSect="003B5818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17" w:right="1417" w:bottom="1417" w:left="1417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7E1A7" w14:textId="77777777" w:rsidR="00FF1B7D" w:rsidRDefault="00FF1B7D" w:rsidP="009B75AD">
      <w:pPr>
        <w:spacing w:after="0" w:line="240" w:lineRule="auto"/>
      </w:pPr>
      <w:r>
        <w:separator/>
      </w:r>
    </w:p>
  </w:endnote>
  <w:endnote w:type="continuationSeparator" w:id="0">
    <w:p w14:paraId="1C69859B" w14:textId="77777777" w:rsidR="00FF1B7D" w:rsidRDefault="00FF1B7D" w:rsidP="009B75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E630DD" w14:textId="77777777" w:rsidR="00055102" w:rsidRDefault="0005510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FFD0" w14:textId="725593AC" w:rsidR="00660A12" w:rsidRPr="00EE4C0F" w:rsidRDefault="00660A12">
    <w:pPr>
      <w:pStyle w:val="Footer"/>
      <w:rPr>
        <w:sz w:val="16"/>
        <w:szCs w:val="16"/>
      </w:rPr>
    </w:pPr>
    <w:r w:rsidRPr="003B5818">
      <w:rPr>
        <w:sz w:val="18"/>
        <w:szCs w:val="18"/>
      </w:rPr>
      <w:fldChar w:fldCharType="begin"/>
    </w:r>
    <w:r w:rsidRPr="003B5818">
      <w:rPr>
        <w:sz w:val="18"/>
        <w:szCs w:val="18"/>
      </w:rPr>
      <w:instrText>PAGE   \* MERGEFORMAT</w:instrText>
    </w:r>
    <w:r w:rsidRPr="003B5818">
      <w:rPr>
        <w:sz w:val="18"/>
        <w:szCs w:val="18"/>
      </w:rPr>
      <w:fldChar w:fldCharType="separate"/>
    </w:r>
    <w:r w:rsidR="008F51F3">
      <w:rPr>
        <w:noProof/>
        <w:sz w:val="18"/>
        <w:szCs w:val="18"/>
      </w:rPr>
      <w:t>1</w:t>
    </w:r>
    <w:r w:rsidRPr="003B5818">
      <w:rPr>
        <w:sz w:val="18"/>
        <w:szCs w:val="18"/>
      </w:rPr>
      <w:fldChar w:fldCharType="end"/>
    </w:r>
    <w:r>
      <w:rPr>
        <w:sz w:val="18"/>
        <w:szCs w:val="18"/>
      </w:rPr>
      <w:tab/>
    </w:r>
    <w:r>
      <w:rPr>
        <w:sz w:val="18"/>
        <w:szCs w:val="18"/>
      </w:rPr>
      <w:tab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07E8D" w14:textId="77777777" w:rsidR="00055102" w:rsidRDefault="000551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E7D885" w14:textId="77777777" w:rsidR="00FF1B7D" w:rsidRDefault="00FF1B7D" w:rsidP="009B75AD">
      <w:pPr>
        <w:spacing w:after="0" w:line="240" w:lineRule="auto"/>
      </w:pPr>
      <w:r>
        <w:separator/>
      </w:r>
    </w:p>
  </w:footnote>
  <w:footnote w:type="continuationSeparator" w:id="0">
    <w:p w14:paraId="3F76CCD7" w14:textId="77777777" w:rsidR="00FF1B7D" w:rsidRDefault="00FF1B7D" w:rsidP="009B75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4896C8" w14:textId="77777777" w:rsidR="00055102" w:rsidRDefault="0005510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7ACFA1" w14:textId="7379DF39" w:rsidR="008F51F3" w:rsidRDefault="008F51F3">
    <w:pPr>
      <w:pStyle w:val="Header"/>
    </w:pPr>
    <w:r>
      <w:t>Couteaudier et al., 2022</w:t>
    </w:r>
  </w:p>
  <w:p w14:paraId="60355EC6" w14:textId="77777777" w:rsidR="00055102" w:rsidRDefault="0005510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6FE8EC" w14:textId="77777777" w:rsidR="00055102" w:rsidRDefault="0005510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03728"/>
    <w:multiLevelType w:val="hybridMultilevel"/>
    <w:tmpl w:val="5F48B87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pp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9tapv8wsarweeartxf2vwvvtw0wxefrwa&quot;&gt;Bibliographie&lt;record-ids&gt;&lt;item&gt;25171&lt;/item&gt;&lt;item&gt;26998&lt;/item&gt;&lt;item&gt;31805&lt;/item&gt;&lt;item&gt;33550&lt;/item&gt;&lt;/record-ids&gt;&lt;/item&gt;&lt;/Libraries&gt;"/>
  </w:docVars>
  <w:rsids>
    <w:rsidRoot w:val="00D7364A"/>
    <w:rsid w:val="000013F8"/>
    <w:rsid w:val="000046E3"/>
    <w:rsid w:val="00011CC6"/>
    <w:rsid w:val="000269C5"/>
    <w:rsid w:val="00030950"/>
    <w:rsid w:val="000335E2"/>
    <w:rsid w:val="00040EDA"/>
    <w:rsid w:val="00044C97"/>
    <w:rsid w:val="00045DF4"/>
    <w:rsid w:val="00046BF8"/>
    <w:rsid w:val="00047A2E"/>
    <w:rsid w:val="000532FE"/>
    <w:rsid w:val="00055102"/>
    <w:rsid w:val="00061879"/>
    <w:rsid w:val="00067B20"/>
    <w:rsid w:val="00077353"/>
    <w:rsid w:val="0008028F"/>
    <w:rsid w:val="00080F76"/>
    <w:rsid w:val="000829A3"/>
    <w:rsid w:val="000977DB"/>
    <w:rsid w:val="000A3BF7"/>
    <w:rsid w:val="000A4637"/>
    <w:rsid w:val="000A60FB"/>
    <w:rsid w:val="000B1282"/>
    <w:rsid w:val="000B150D"/>
    <w:rsid w:val="000B1F2B"/>
    <w:rsid w:val="000B36A1"/>
    <w:rsid w:val="000B5FF7"/>
    <w:rsid w:val="000C3B6B"/>
    <w:rsid w:val="000D3A81"/>
    <w:rsid w:val="000D473C"/>
    <w:rsid w:val="000D6ADC"/>
    <w:rsid w:val="000D6C72"/>
    <w:rsid w:val="000E0F2D"/>
    <w:rsid w:val="000E156B"/>
    <w:rsid w:val="000E42B6"/>
    <w:rsid w:val="000F3C7B"/>
    <w:rsid w:val="000F5D84"/>
    <w:rsid w:val="000F6210"/>
    <w:rsid w:val="001038D3"/>
    <w:rsid w:val="00103E39"/>
    <w:rsid w:val="0010511F"/>
    <w:rsid w:val="001056EE"/>
    <w:rsid w:val="0010682D"/>
    <w:rsid w:val="00106C24"/>
    <w:rsid w:val="00110371"/>
    <w:rsid w:val="00112107"/>
    <w:rsid w:val="001123E6"/>
    <w:rsid w:val="001228C4"/>
    <w:rsid w:val="001252F8"/>
    <w:rsid w:val="0012543E"/>
    <w:rsid w:val="0012626A"/>
    <w:rsid w:val="00127F32"/>
    <w:rsid w:val="00131B57"/>
    <w:rsid w:val="00133EEA"/>
    <w:rsid w:val="00134B3B"/>
    <w:rsid w:val="00137047"/>
    <w:rsid w:val="00137F56"/>
    <w:rsid w:val="001418B6"/>
    <w:rsid w:val="00143344"/>
    <w:rsid w:val="001455ED"/>
    <w:rsid w:val="0015049A"/>
    <w:rsid w:val="001538FA"/>
    <w:rsid w:val="00153EE8"/>
    <w:rsid w:val="001620E6"/>
    <w:rsid w:val="00162440"/>
    <w:rsid w:val="00162B6B"/>
    <w:rsid w:val="00166275"/>
    <w:rsid w:val="00167658"/>
    <w:rsid w:val="00174B5F"/>
    <w:rsid w:val="00177E3A"/>
    <w:rsid w:val="0018154E"/>
    <w:rsid w:val="00182D7F"/>
    <w:rsid w:val="00183C06"/>
    <w:rsid w:val="0018513F"/>
    <w:rsid w:val="00186AC3"/>
    <w:rsid w:val="00187E51"/>
    <w:rsid w:val="001A1AE0"/>
    <w:rsid w:val="001A474E"/>
    <w:rsid w:val="001A6D8E"/>
    <w:rsid w:val="001B03A8"/>
    <w:rsid w:val="001C7D6E"/>
    <w:rsid w:val="001D5B35"/>
    <w:rsid w:val="001D79A3"/>
    <w:rsid w:val="001E0274"/>
    <w:rsid w:val="001E40D8"/>
    <w:rsid w:val="001E5B29"/>
    <w:rsid w:val="001E67D5"/>
    <w:rsid w:val="001E7CBF"/>
    <w:rsid w:val="001F4874"/>
    <w:rsid w:val="001F7C41"/>
    <w:rsid w:val="00204CE9"/>
    <w:rsid w:val="002053B0"/>
    <w:rsid w:val="002066AD"/>
    <w:rsid w:val="002072AF"/>
    <w:rsid w:val="002129E2"/>
    <w:rsid w:val="00214041"/>
    <w:rsid w:val="002156AA"/>
    <w:rsid w:val="002179EE"/>
    <w:rsid w:val="002200BC"/>
    <w:rsid w:val="00221039"/>
    <w:rsid w:val="00223E7D"/>
    <w:rsid w:val="0022672F"/>
    <w:rsid w:val="00231E26"/>
    <w:rsid w:val="00232494"/>
    <w:rsid w:val="0023534F"/>
    <w:rsid w:val="002357A7"/>
    <w:rsid w:val="002408A0"/>
    <w:rsid w:val="002427F8"/>
    <w:rsid w:val="00242F39"/>
    <w:rsid w:val="00243C81"/>
    <w:rsid w:val="00244A5C"/>
    <w:rsid w:val="00250A76"/>
    <w:rsid w:val="0025104D"/>
    <w:rsid w:val="00252CAC"/>
    <w:rsid w:val="00253EAE"/>
    <w:rsid w:val="00255E07"/>
    <w:rsid w:val="00264214"/>
    <w:rsid w:val="00267596"/>
    <w:rsid w:val="00271490"/>
    <w:rsid w:val="00271625"/>
    <w:rsid w:val="00272640"/>
    <w:rsid w:val="00273B76"/>
    <w:rsid w:val="002809C6"/>
    <w:rsid w:val="00280DA6"/>
    <w:rsid w:val="002827DF"/>
    <w:rsid w:val="00284B0B"/>
    <w:rsid w:val="002858AB"/>
    <w:rsid w:val="00290CA7"/>
    <w:rsid w:val="00291549"/>
    <w:rsid w:val="00291FA3"/>
    <w:rsid w:val="0029506B"/>
    <w:rsid w:val="00295EB6"/>
    <w:rsid w:val="002A0DB9"/>
    <w:rsid w:val="002A3652"/>
    <w:rsid w:val="002A529B"/>
    <w:rsid w:val="002A634F"/>
    <w:rsid w:val="002A6E5A"/>
    <w:rsid w:val="002A7617"/>
    <w:rsid w:val="002B0A11"/>
    <w:rsid w:val="002B1943"/>
    <w:rsid w:val="002B613B"/>
    <w:rsid w:val="002C3238"/>
    <w:rsid w:val="002C3844"/>
    <w:rsid w:val="002C6959"/>
    <w:rsid w:val="002D5467"/>
    <w:rsid w:val="002D61FC"/>
    <w:rsid w:val="002E0021"/>
    <w:rsid w:val="002E59AE"/>
    <w:rsid w:val="002F2301"/>
    <w:rsid w:val="002F2AEC"/>
    <w:rsid w:val="002F5F72"/>
    <w:rsid w:val="002F6D71"/>
    <w:rsid w:val="002F7878"/>
    <w:rsid w:val="0030012E"/>
    <w:rsid w:val="00300740"/>
    <w:rsid w:val="00303B5A"/>
    <w:rsid w:val="00304229"/>
    <w:rsid w:val="00306D75"/>
    <w:rsid w:val="00311A8B"/>
    <w:rsid w:val="00311ED0"/>
    <w:rsid w:val="003140CA"/>
    <w:rsid w:val="0031506E"/>
    <w:rsid w:val="0032473A"/>
    <w:rsid w:val="00324ECA"/>
    <w:rsid w:val="0033049A"/>
    <w:rsid w:val="00331D1E"/>
    <w:rsid w:val="00334985"/>
    <w:rsid w:val="003431DF"/>
    <w:rsid w:val="003432C3"/>
    <w:rsid w:val="003439F6"/>
    <w:rsid w:val="00357A24"/>
    <w:rsid w:val="00357A9D"/>
    <w:rsid w:val="0036089B"/>
    <w:rsid w:val="00366696"/>
    <w:rsid w:val="00371BCE"/>
    <w:rsid w:val="003740DD"/>
    <w:rsid w:val="00376493"/>
    <w:rsid w:val="0037781E"/>
    <w:rsid w:val="00385086"/>
    <w:rsid w:val="00390C3C"/>
    <w:rsid w:val="00391859"/>
    <w:rsid w:val="00393138"/>
    <w:rsid w:val="00394BB0"/>
    <w:rsid w:val="003967EE"/>
    <w:rsid w:val="00397AB7"/>
    <w:rsid w:val="003A3BBC"/>
    <w:rsid w:val="003B48B9"/>
    <w:rsid w:val="003B5818"/>
    <w:rsid w:val="003B5D46"/>
    <w:rsid w:val="003B7433"/>
    <w:rsid w:val="003B7B81"/>
    <w:rsid w:val="003C0AF7"/>
    <w:rsid w:val="003C1D67"/>
    <w:rsid w:val="003C2468"/>
    <w:rsid w:val="003C29B8"/>
    <w:rsid w:val="003C6379"/>
    <w:rsid w:val="003D1788"/>
    <w:rsid w:val="003D1BC4"/>
    <w:rsid w:val="003D6713"/>
    <w:rsid w:val="003D746E"/>
    <w:rsid w:val="003E060A"/>
    <w:rsid w:val="003E20EB"/>
    <w:rsid w:val="003E3D60"/>
    <w:rsid w:val="003F5DCA"/>
    <w:rsid w:val="004001A8"/>
    <w:rsid w:val="004001BC"/>
    <w:rsid w:val="00401A52"/>
    <w:rsid w:val="00404548"/>
    <w:rsid w:val="0041243D"/>
    <w:rsid w:val="00413707"/>
    <w:rsid w:val="00414763"/>
    <w:rsid w:val="00414E76"/>
    <w:rsid w:val="00415102"/>
    <w:rsid w:val="0041712E"/>
    <w:rsid w:val="00420D35"/>
    <w:rsid w:val="0042144E"/>
    <w:rsid w:val="00423055"/>
    <w:rsid w:val="0042445F"/>
    <w:rsid w:val="00427F20"/>
    <w:rsid w:val="00435A6D"/>
    <w:rsid w:val="00435D21"/>
    <w:rsid w:val="00436A48"/>
    <w:rsid w:val="00441402"/>
    <w:rsid w:val="0044278F"/>
    <w:rsid w:val="00444FAE"/>
    <w:rsid w:val="004452DF"/>
    <w:rsid w:val="00452B13"/>
    <w:rsid w:val="00453C87"/>
    <w:rsid w:val="004557BF"/>
    <w:rsid w:val="00456721"/>
    <w:rsid w:val="0046005A"/>
    <w:rsid w:val="00460319"/>
    <w:rsid w:val="00462E36"/>
    <w:rsid w:val="00465092"/>
    <w:rsid w:val="004659AA"/>
    <w:rsid w:val="004704D6"/>
    <w:rsid w:val="0047105D"/>
    <w:rsid w:val="00473E6C"/>
    <w:rsid w:val="00475EEA"/>
    <w:rsid w:val="004776D5"/>
    <w:rsid w:val="00480AE2"/>
    <w:rsid w:val="0048332C"/>
    <w:rsid w:val="004848A7"/>
    <w:rsid w:val="0048499B"/>
    <w:rsid w:val="004856EE"/>
    <w:rsid w:val="00487ECE"/>
    <w:rsid w:val="00496843"/>
    <w:rsid w:val="00497F04"/>
    <w:rsid w:val="004A0FDA"/>
    <w:rsid w:val="004A533D"/>
    <w:rsid w:val="004B078D"/>
    <w:rsid w:val="004B3CB5"/>
    <w:rsid w:val="004B7FEC"/>
    <w:rsid w:val="004C0C52"/>
    <w:rsid w:val="004C4FE7"/>
    <w:rsid w:val="004D320B"/>
    <w:rsid w:val="004D6EB6"/>
    <w:rsid w:val="004E3F5D"/>
    <w:rsid w:val="004E4421"/>
    <w:rsid w:val="004E7616"/>
    <w:rsid w:val="004E7FBD"/>
    <w:rsid w:val="004F1730"/>
    <w:rsid w:val="00500BF9"/>
    <w:rsid w:val="00505D34"/>
    <w:rsid w:val="005064F1"/>
    <w:rsid w:val="005100BF"/>
    <w:rsid w:val="00514CB2"/>
    <w:rsid w:val="005202FF"/>
    <w:rsid w:val="00520516"/>
    <w:rsid w:val="00520F1F"/>
    <w:rsid w:val="00520FBA"/>
    <w:rsid w:val="0052109F"/>
    <w:rsid w:val="00523449"/>
    <w:rsid w:val="0052524C"/>
    <w:rsid w:val="0052551D"/>
    <w:rsid w:val="0052656A"/>
    <w:rsid w:val="005269DD"/>
    <w:rsid w:val="00530BE8"/>
    <w:rsid w:val="00532D21"/>
    <w:rsid w:val="005332D9"/>
    <w:rsid w:val="005372E0"/>
    <w:rsid w:val="00541050"/>
    <w:rsid w:val="00551ED8"/>
    <w:rsid w:val="0055275F"/>
    <w:rsid w:val="005562D4"/>
    <w:rsid w:val="00561353"/>
    <w:rsid w:val="005639BD"/>
    <w:rsid w:val="005650B2"/>
    <w:rsid w:val="005651EF"/>
    <w:rsid w:val="00566C55"/>
    <w:rsid w:val="00576845"/>
    <w:rsid w:val="00582250"/>
    <w:rsid w:val="0058388A"/>
    <w:rsid w:val="00583E50"/>
    <w:rsid w:val="00585850"/>
    <w:rsid w:val="00593BAA"/>
    <w:rsid w:val="005B23BE"/>
    <w:rsid w:val="005B29F0"/>
    <w:rsid w:val="005B47BA"/>
    <w:rsid w:val="005C2583"/>
    <w:rsid w:val="005C3114"/>
    <w:rsid w:val="005C559A"/>
    <w:rsid w:val="005C6F4D"/>
    <w:rsid w:val="005C7ED7"/>
    <w:rsid w:val="005C7FBF"/>
    <w:rsid w:val="005D20A9"/>
    <w:rsid w:val="005D2ECB"/>
    <w:rsid w:val="005D361A"/>
    <w:rsid w:val="005D489B"/>
    <w:rsid w:val="005D5705"/>
    <w:rsid w:val="005D633D"/>
    <w:rsid w:val="005D6CE6"/>
    <w:rsid w:val="005F26D8"/>
    <w:rsid w:val="005F30B6"/>
    <w:rsid w:val="00603060"/>
    <w:rsid w:val="00605F1E"/>
    <w:rsid w:val="00614BF0"/>
    <w:rsid w:val="006153F3"/>
    <w:rsid w:val="00617D0C"/>
    <w:rsid w:val="00624B83"/>
    <w:rsid w:val="00624F34"/>
    <w:rsid w:val="00632C1E"/>
    <w:rsid w:val="006348AC"/>
    <w:rsid w:val="00641843"/>
    <w:rsid w:val="00647286"/>
    <w:rsid w:val="006500B4"/>
    <w:rsid w:val="00651260"/>
    <w:rsid w:val="00651DC0"/>
    <w:rsid w:val="00654423"/>
    <w:rsid w:val="00660A12"/>
    <w:rsid w:val="006711E7"/>
    <w:rsid w:val="00672BF5"/>
    <w:rsid w:val="00673734"/>
    <w:rsid w:val="00673848"/>
    <w:rsid w:val="0067396B"/>
    <w:rsid w:val="00673DAF"/>
    <w:rsid w:val="00675FA3"/>
    <w:rsid w:val="00677D0B"/>
    <w:rsid w:val="00680311"/>
    <w:rsid w:val="00683764"/>
    <w:rsid w:val="00683F3B"/>
    <w:rsid w:val="00690EED"/>
    <w:rsid w:val="00692C91"/>
    <w:rsid w:val="00695B16"/>
    <w:rsid w:val="006975DA"/>
    <w:rsid w:val="00697C40"/>
    <w:rsid w:val="006A028C"/>
    <w:rsid w:val="006A081B"/>
    <w:rsid w:val="006A0CDE"/>
    <w:rsid w:val="006A1D32"/>
    <w:rsid w:val="006A2F96"/>
    <w:rsid w:val="006A383A"/>
    <w:rsid w:val="006A4850"/>
    <w:rsid w:val="006A6033"/>
    <w:rsid w:val="006A6FFC"/>
    <w:rsid w:val="006B0BA3"/>
    <w:rsid w:val="006B1366"/>
    <w:rsid w:val="006B41AE"/>
    <w:rsid w:val="006B7E39"/>
    <w:rsid w:val="006C01A3"/>
    <w:rsid w:val="006C25AE"/>
    <w:rsid w:val="006C7041"/>
    <w:rsid w:val="006D2B21"/>
    <w:rsid w:val="006D2CBA"/>
    <w:rsid w:val="006D4033"/>
    <w:rsid w:val="006E0475"/>
    <w:rsid w:val="006E6FB4"/>
    <w:rsid w:val="006E70D8"/>
    <w:rsid w:val="006F2E20"/>
    <w:rsid w:val="006F4B4E"/>
    <w:rsid w:val="00701CF5"/>
    <w:rsid w:val="00702037"/>
    <w:rsid w:val="00707077"/>
    <w:rsid w:val="007126FC"/>
    <w:rsid w:val="007163EA"/>
    <w:rsid w:val="0071699D"/>
    <w:rsid w:val="00725817"/>
    <w:rsid w:val="007271FA"/>
    <w:rsid w:val="00732099"/>
    <w:rsid w:val="00732C29"/>
    <w:rsid w:val="00734C34"/>
    <w:rsid w:val="00734C39"/>
    <w:rsid w:val="007365EC"/>
    <w:rsid w:val="00740776"/>
    <w:rsid w:val="00742B43"/>
    <w:rsid w:val="00746206"/>
    <w:rsid w:val="00747DD0"/>
    <w:rsid w:val="00747F08"/>
    <w:rsid w:val="00747F5B"/>
    <w:rsid w:val="00753759"/>
    <w:rsid w:val="0075386B"/>
    <w:rsid w:val="007666A9"/>
    <w:rsid w:val="00767A39"/>
    <w:rsid w:val="00771F79"/>
    <w:rsid w:val="00780964"/>
    <w:rsid w:val="00780C9E"/>
    <w:rsid w:val="00781B54"/>
    <w:rsid w:val="00785CC5"/>
    <w:rsid w:val="00787955"/>
    <w:rsid w:val="00787D55"/>
    <w:rsid w:val="00790D32"/>
    <w:rsid w:val="0079424C"/>
    <w:rsid w:val="00797658"/>
    <w:rsid w:val="007A16EC"/>
    <w:rsid w:val="007B1C61"/>
    <w:rsid w:val="007B1E50"/>
    <w:rsid w:val="007B3DDE"/>
    <w:rsid w:val="007C16B6"/>
    <w:rsid w:val="007C2B89"/>
    <w:rsid w:val="007C3EDC"/>
    <w:rsid w:val="007C54AF"/>
    <w:rsid w:val="007C6856"/>
    <w:rsid w:val="007D3B20"/>
    <w:rsid w:val="007D3C00"/>
    <w:rsid w:val="007D5131"/>
    <w:rsid w:val="007E0499"/>
    <w:rsid w:val="007E4184"/>
    <w:rsid w:val="007E5803"/>
    <w:rsid w:val="007E7CF3"/>
    <w:rsid w:val="007F375B"/>
    <w:rsid w:val="0080431E"/>
    <w:rsid w:val="00804FFB"/>
    <w:rsid w:val="008065C9"/>
    <w:rsid w:val="00810079"/>
    <w:rsid w:val="00811142"/>
    <w:rsid w:val="00820FC4"/>
    <w:rsid w:val="00822F3B"/>
    <w:rsid w:val="00831A28"/>
    <w:rsid w:val="00832815"/>
    <w:rsid w:val="008366BE"/>
    <w:rsid w:val="00841568"/>
    <w:rsid w:val="0084545E"/>
    <w:rsid w:val="00851E61"/>
    <w:rsid w:val="008565AB"/>
    <w:rsid w:val="00860691"/>
    <w:rsid w:val="00860D20"/>
    <w:rsid w:val="00864E1F"/>
    <w:rsid w:val="00867604"/>
    <w:rsid w:val="00871384"/>
    <w:rsid w:val="008761D8"/>
    <w:rsid w:val="00877404"/>
    <w:rsid w:val="00886063"/>
    <w:rsid w:val="00886DBE"/>
    <w:rsid w:val="0088737E"/>
    <w:rsid w:val="0088765A"/>
    <w:rsid w:val="00890CD4"/>
    <w:rsid w:val="008A162E"/>
    <w:rsid w:val="008A3CC1"/>
    <w:rsid w:val="008A470D"/>
    <w:rsid w:val="008A6379"/>
    <w:rsid w:val="008A79C4"/>
    <w:rsid w:val="008B1535"/>
    <w:rsid w:val="008B2BCF"/>
    <w:rsid w:val="008C153F"/>
    <w:rsid w:val="008C4834"/>
    <w:rsid w:val="008C4944"/>
    <w:rsid w:val="008C7E12"/>
    <w:rsid w:val="008D30AE"/>
    <w:rsid w:val="008D3368"/>
    <w:rsid w:val="008D4A3B"/>
    <w:rsid w:val="008D6894"/>
    <w:rsid w:val="008D6A61"/>
    <w:rsid w:val="008D7472"/>
    <w:rsid w:val="008E1EF8"/>
    <w:rsid w:val="008E33F7"/>
    <w:rsid w:val="008E37B9"/>
    <w:rsid w:val="008E6E71"/>
    <w:rsid w:val="008F2889"/>
    <w:rsid w:val="008F4009"/>
    <w:rsid w:val="008F45AF"/>
    <w:rsid w:val="008F51F3"/>
    <w:rsid w:val="008F7FFE"/>
    <w:rsid w:val="009013BC"/>
    <w:rsid w:val="00902B3F"/>
    <w:rsid w:val="00904175"/>
    <w:rsid w:val="00906613"/>
    <w:rsid w:val="00907772"/>
    <w:rsid w:val="00912C85"/>
    <w:rsid w:val="00914D5C"/>
    <w:rsid w:val="0091559A"/>
    <w:rsid w:val="009248A2"/>
    <w:rsid w:val="00924D3A"/>
    <w:rsid w:val="00927C6F"/>
    <w:rsid w:val="009332A0"/>
    <w:rsid w:val="00942966"/>
    <w:rsid w:val="009447D2"/>
    <w:rsid w:val="00944973"/>
    <w:rsid w:val="00945B8B"/>
    <w:rsid w:val="00947875"/>
    <w:rsid w:val="00951A11"/>
    <w:rsid w:val="00952C33"/>
    <w:rsid w:val="009558A6"/>
    <w:rsid w:val="009577C5"/>
    <w:rsid w:val="0096302D"/>
    <w:rsid w:val="00967AAA"/>
    <w:rsid w:val="0097066F"/>
    <w:rsid w:val="009708A5"/>
    <w:rsid w:val="00980B10"/>
    <w:rsid w:val="00981089"/>
    <w:rsid w:val="00981BA7"/>
    <w:rsid w:val="009855A5"/>
    <w:rsid w:val="009870BD"/>
    <w:rsid w:val="00992714"/>
    <w:rsid w:val="00994134"/>
    <w:rsid w:val="009949E5"/>
    <w:rsid w:val="00994E96"/>
    <w:rsid w:val="00996423"/>
    <w:rsid w:val="009A14FF"/>
    <w:rsid w:val="009A49E2"/>
    <w:rsid w:val="009A5706"/>
    <w:rsid w:val="009A75D6"/>
    <w:rsid w:val="009B0DA4"/>
    <w:rsid w:val="009B10BB"/>
    <w:rsid w:val="009B232F"/>
    <w:rsid w:val="009B4425"/>
    <w:rsid w:val="009B6BCD"/>
    <w:rsid w:val="009B75AD"/>
    <w:rsid w:val="009C26F8"/>
    <w:rsid w:val="009C2AA5"/>
    <w:rsid w:val="009C3790"/>
    <w:rsid w:val="009D2B07"/>
    <w:rsid w:val="009E1B5F"/>
    <w:rsid w:val="009E4515"/>
    <w:rsid w:val="009F618F"/>
    <w:rsid w:val="00A029BA"/>
    <w:rsid w:val="00A029CA"/>
    <w:rsid w:val="00A02CB7"/>
    <w:rsid w:val="00A048AB"/>
    <w:rsid w:val="00A17AB9"/>
    <w:rsid w:val="00A20214"/>
    <w:rsid w:val="00A2366E"/>
    <w:rsid w:val="00A23701"/>
    <w:rsid w:val="00A26DD9"/>
    <w:rsid w:val="00A306C4"/>
    <w:rsid w:val="00A311E0"/>
    <w:rsid w:val="00A33FBB"/>
    <w:rsid w:val="00A5223C"/>
    <w:rsid w:val="00A5505A"/>
    <w:rsid w:val="00A63513"/>
    <w:rsid w:val="00A65550"/>
    <w:rsid w:val="00A70D77"/>
    <w:rsid w:val="00A859D5"/>
    <w:rsid w:val="00A876D8"/>
    <w:rsid w:val="00A8790F"/>
    <w:rsid w:val="00A87C96"/>
    <w:rsid w:val="00A9003F"/>
    <w:rsid w:val="00A92308"/>
    <w:rsid w:val="00AA0D81"/>
    <w:rsid w:val="00AA36C7"/>
    <w:rsid w:val="00AB0D0F"/>
    <w:rsid w:val="00AB5BCD"/>
    <w:rsid w:val="00AB704A"/>
    <w:rsid w:val="00AB7CE6"/>
    <w:rsid w:val="00AC20DE"/>
    <w:rsid w:val="00AC3792"/>
    <w:rsid w:val="00AC3A70"/>
    <w:rsid w:val="00AC49A7"/>
    <w:rsid w:val="00AD2AA9"/>
    <w:rsid w:val="00AD4B24"/>
    <w:rsid w:val="00AD6174"/>
    <w:rsid w:val="00AE0102"/>
    <w:rsid w:val="00AE6DDD"/>
    <w:rsid w:val="00AF030E"/>
    <w:rsid w:val="00AF1D5E"/>
    <w:rsid w:val="00AF4D54"/>
    <w:rsid w:val="00AF4DC8"/>
    <w:rsid w:val="00AF791E"/>
    <w:rsid w:val="00B0097E"/>
    <w:rsid w:val="00B10CA9"/>
    <w:rsid w:val="00B10DB4"/>
    <w:rsid w:val="00B12EBE"/>
    <w:rsid w:val="00B16E4B"/>
    <w:rsid w:val="00B1709A"/>
    <w:rsid w:val="00B170D5"/>
    <w:rsid w:val="00B178AD"/>
    <w:rsid w:val="00B2250B"/>
    <w:rsid w:val="00B3103A"/>
    <w:rsid w:val="00B3465E"/>
    <w:rsid w:val="00B35631"/>
    <w:rsid w:val="00B36B2A"/>
    <w:rsid w:val="00B37589"/>
    <w:rsid w:val="00B421B1"/>
    <w:rsid w:val="00B44A2C"/>
    <w:rsid w:val="00B4662E"/>
    <w:rsid w:val="00B468CE"/>
    <w:rsid w:val="00B52233"/>
    <w:rsid w:val="00B5523F"/>
    <w:rsid w:val="00B55895"/>
    <w:rsid w:val="00B56AAA"/>
    <w:rsid w:val="00B57905"/>
    <w:rsid w:val="00B63B60"/>
    <w:rsid w:val="00B64486"/>
    <w:rsid w:val="00B64C10"/>
    <w:rsid w:val="00B64F40"/>
    <w:rsid w:val="00B670E3"/>
    <w:rsid w:val="00B7046B"/>
    <w:rsid w:val="00B70FB1"/>
    <w:rsid w:val="00B751E8"/>
    <w:rsid w:val="00B81C19"/>
    <w:rsid w:val="00B85797"/>
    <w:rsid w:val="00B87B86"/>
    <w:rsid w:val="00B87BB0"/>
    <w:rsid w:val="00B90AE1"/>
    <w:rsid w:val="00B95DD1"/>
    <w:rsid w:val="00BA0A75"/>
    <w:rsid w:val="00BA377F"/>
    <w:rsid w:val="00BA5A2F"/>
    <w:rsid w:val="00BB07A6"/>
    <w:rsid w:val="00BB198C"/>
    <w:rsid w:val="00BB3D8B"/>
    <w:rsid w:val="00BB4861"/>
    <w:rsid w:val="00BB5930"/>
    <w:rsid w:val="00BB5A61"/>
    <w:rsid w:val="00BC153C"/>
    <w:rsid w:val="00BC1E00"/>
    <w:rsid w:val="00BC208D"/>
    <w:rsid w:val="00BC21E7"/>
    <w:rsid w:val="00BC25AE"/>
    <w:rsid w:val="00BC53F9"/>
    <w:rsid w:val="00BC7B9C"/>
    <w:rsid w:val="00BD1F44"/>
    <w:rsid w:val="00BD4DCF"/>
    <w:rsid w:val="00BD5FF0"/>
    <w:rsid w:val="00BD7BFB"/>
    <w:rsid w:val="00BE0EBE"/>
    <w:rsid w:val="00BE10C7"/>
    <w:rsid w:val="00BE27B2"/>
    <w:rsid w:val="00BF2343"/>
    <w:rsid w:val="00BF6EA6"/>
    <w:rsid w:val="00C0029D"/>
    <w:rsid w:val="00C009BA"/>
    <w:rsid w:val="00C03638"/>
    <w:rsid w:val="00C04D1F"/>
    <w:rsid w:val="00C05C6B"/>
    <w:rsid w:val="00C101B3"/>
    <w:rsid w:val="00C1526A"/>
    <w:rsid w:val="00C15E6A"/>
    <w:rsid w:val="00C164FD"/>
    <w:rsid w:val="00C20539"/>
    <w:rsid w:val="00C232B2"/>
    <w:rsid w:val="00C2765D"/>
    <w:rsid w:val="00C30121"/>
    <w:rsid w:val="00C31F60"/>
    <w:rsid w:val="00C33E0A"/>
    <w:rsid w:val="00C36F30"/>
    <w:rsid w:val="00C37331"/>
    <w:rsid w:val="00C40B2A"/>
    <w:rsid w:val="00C413CB"/>
    <w:rsid w:val="00C41A7D"/>
    <w:rsid w:val="00C42621"/>
    <w:rsid w:val="00C43C03"/>
    <w:rsid w:val="00C50948"/>
    <w:rsid w:val="00C527C4"/>
    <w:rsid w:val="00C54700"/>
    <w:rsid w:val="00C57D3C"/>
    <w:rsid w:val="00C57FC0"/>
    <w:rsid w:val="00C60BA5"/>
    <w:rsid w:val="00C60DEB"/>
    <w:rsid w:val="00C615B5"/>
    <w:rsid w:val="00C621E6"/>
    <w:rsid w:val="00C62292"/>
    <w:rsid w:val="00C62610"/>
    <w:rsid w:val="00C63A99"/>
    <w:rsid w:val="00C67EBB"/>
    <w:rsid w:val="00C74126"/>
    <w:rsid w:val="00C7718E"/>
    <w:rsid w:val="00C80584"/>
    <w:rsid w:val="00C83446"/>
    <w:rsid w:val="00C837C4"/>
    <w:rsid w:val="00C90A38"/>
    <w:rsid w:val="00C90E95"/>
    <w:rsid w:val="00C920F2"/>
    <w:rsid w:val="00C93B1F"/>
    <w:rsid w:val="00CA0213"/>
    <w:rsid w:val="00CA0F06"/>
    <w:rsid w:val="00CA457A"/>
    <w:rsid w:val="00CA50AC"/>
    <w:rsid w:val="00CC03C5"/>
    <w:rsid w:val="00CC3CC1"/>
    <w:rsid w:val="00CC40B8"/>
    <w:rsid w:val="00CC5EE2"/>
    <w:rsid w:val="00CD4A9C"/>
    <w:rsid w:val="00CD7919"/>
    <w:rsid w:val="00CE0DBE"/>
    <w:rsid w:val="00CE17A7"/>
    <w:rsid w:val="00CE340E"/>
    <w:rsid w:val="00CE7CC2"/>
    <w:rsid w:val="00CF0DD7"/>
    <w:rsid w:val="00CF1ED0"/>
    <w:rsid w:val="00CF2331"/>
    <w:rsid w:val="00CF369E"/>
    <w:rsid w:val="00CF6147"/>
    <w:rsid w:val="00D003B4"/>
    <w:rsid w:val="00D00B00"/>
    <w:rsid w:val="00D05FC6"/>
    <w:rsid w:val="00D06687"/>
    <w:rsid w:val="00D12C4E"/>
    <w:rsid w:val="00D135EC"/>
    <w:rsid w:val="00D17571"/>
    <w:rsid w:val="00D23A55"/>
    <w:rsid w:val="00D2440F"/>
    <w:rsid w:val="00D24B78"/>
    <w:rsid w:val="00D25F16"/>
    <w:rsid w:val="00D3055C"/>
    <w:rsid w:val="00D36F96"/>
    <w:rsid w:val="00D4145A"/>
    <w:rsid w:val="00D42AC3"/>
    <w:rsid w:val="00D42E3E"/>
    <w:rsid w:val="00D44CEA"/>
    <w:rsid w:val="00D463C7"/>
    <w:rsid w:val="00D52F0F"/>
    <w:rsid w:val="00D54855"/>
    <w:rsid w:val="00D57538"/>
    <w:rsid w:val="00D6091F"/>
    <w:rsid w:val="00D634D5"/>
    <w:rsid w:val="00D662F3"/>
    <w:rsid w:val="00D733EE"/>
    <w:rsid w:val="00D7364A"/>
    <w:rsid w:val="00D739CF"/>
    <w:rsid w:val="00D74FCA"/>
    <w:rsid w:val="00D7551D"/>
    <w:rsid w:val="00D76412"/>
    <w:rsid w:val="00D80AD6"/>
    <w:rsid w:val="00D8186D"/>
    <w:rsid w:val="00D81D04"/>
    <w:rsid w:val="00D82FE9"/>
    <w:rsid w:val="00D8497D"/>
    <w:rsid w:val="00D85A5B"/>
    <w:rsid w:val="00D925C4"/>
    <w:rsid w:val="00D946CC"/>
    <w:rsid w:val="00D95BCC"/>
    <w:rsid w:val="00DA0D12"/>
    <w:rsid w:val="00DB0F12"/>
    <w:rsid w:val="00DB3D3D"/>
    <w:rsid w:val="00DB447E"/>
    <w:rsid w:val="00DB6CB1"/>
    <w:rsid w:val="00DB7EB9"/>
    <w:rsid w:val="00DC2732"/>
    <w:rsid w:val="00DC4320"/>
    <w:rsid w:val="00DC6CD4"/>
    <w:rsid w:val="00DD4188"/>
    <w:rsid w:val="00DD419F"/>
    <w:rsid w:val="00DD4677"/>
    <w:rsid w:val="00DD4DED"/>
    <w:rsid w:val="00DD5A2D"/>
    <w:rsid w:val="00DD6297"/>
    <w:rsid w:val="00DD65D9"/>
    <w:rsid w:val="00DE12CD"/>
    <w:rsid w:val="00DE4F17"/>
    <w:rsid w:val="00DF0682"/>
    <w:rsid w:val="00DF4F36"/>
    <w:rsid w:val="00DF625C"/>
    <w:rsid w:val="00E030BB"/>
    <w:rsid w:val="00E03948"/>
    <w:rsid w:val="00E05E2B"/>
    <w:rsid w:val="00E06717"/>
    <w:rsid w:val="00E0728A"/>
    <w:rsid w:val="00E07FD2"/>
    <w:rsid w:val="00E1028A"/>
    <w:rsid w:val="00E11ABC"/>
    <w:rsid w:val="00E142C0"/>
    <w:rsid w:val="00E15F06"/>
    <w:rsid w:val="00E206BF"/>
    <w:rsid w:val="00E2309E"/>
    <w:rsid w:val="00E25E54"/>
    <w:rsid w:val="00E27EF3"/>
    <w:rsid w:val="00E3220E"/>
    <w:rsid w:val="00E3322C"/>
    <w:rsid w:val="00E33C92"/>
    <w:rsid w:val="00E43345"/>
    <w:rsid w:val="00E45F7D"/>
    <w:rsid w:val="00E4750F"/>
    <w:rsid w:val="00E54376"/>
    <w:rsid w:val="00E56AD6"/>
    <w:rsid w:val="00E57D27"/>
    <w:rsid w:val="00E600FB"/>
    <w:rsid w:val="00E6060A"/>
    <w:rsid w:val="00E66A06"/>
    <w:rsid w:val="00E67C84"/>
    <w:rsid w:val="00E73F83"/>
    <w:rsid w:val="00E75442"/>
    <w:rsid w:val="00E804DB"/>
    <w:rsid w:val="00E81E45"/>
    <w:rsid w:val="00E83EBB"/>
    <w:rsid w:val="00E85B99"/>
    <w:rsid w:val="00E85E6D"/>
    <w:rsid w:val="00E906EC"/>
    <w:rsid w:val="00E95CA4"/>
    <w:rsid w:val="00E97179"/>
    <w:rsid w:val="00EA11BC"/>
    <w:rsid w:val="00EA1EA6"/>
    <w:rsid w:val="00EA429E"/>
    <w:rsid w:val="00EA655A"/>
    <w:rsid w:val="00EB04B4"/>
    <w:rsid w:val="00EB1F78"/>
    <w:rsid w:val="00EB2D90"/>
    <w:rsid w:val="00EB3A8C"/>
    <w:rsid w:val="00EB551C"/>
    <w:rsid w:val="00EB6F5E"/>
    <w:rsid w:val="00EC12A5"/>
    <w:rsid w:val="00EC51AC"/>
    <w:rsid w:val="00EC5C56"/>
    <w:rsid w:val="00ED2076"/>
    <w:rsid w:val="00ED3030"/>
    <w:rsid w:val="00ED32C0"/>
    <w:rsid w:val="00ED51B9"/>
    <w:rsid w:val="00ED5ECC"/>
    <w:rsid w:val="00ED76B5"/>
    <w:rsid w:val="00EE4C0F"/>
    <w:rsid w:val="00EE4E1D"/>
    <w:rsid w:val="00EE64B7"/>
    <w:rsid w:val="00EE7197"/>
    <w:rsid w:val="00EF6C6E"/>
    <w:rsid w:val="00EF71E7"/>
    <w:rsid w:val="00F0228F"/>
    <w:rsid w:val="00F059CF"/>
    <w:rsid w:val="00F063AB"/>
    <w:rsid w:val="00F07ADC"/>
    <w:rsid w:val="00F1118D"/>
    <w:rsid w:val="00F126E7"/>
    <w:rsid w:val="00F14997"/>
    <w:rsid w:val="00F20FAE"/>
    <w:rsid w:val="00F21F49"/>
    <w:rsid w:val="00F25BFB"/>
    <w:rsid w:val="00F26A4B"/>
    <w:rsid w:val="00F35381"/>
    <w:rsid w:val="00F35AC4"/>
    <w:rsid w:val="00F37484"/>
    <w:rsid w:val="00F4227B"/>
    <w:rsid w:val="00F42A45"/>
    <w:rsid w:val="00F440AC"/>
    <w:rsid w:val="00F476A9"/>
    <w:rsid w:val="00F510FD"/>
    <w:rsid w:val="00F51D30"/>
    <w:rsid w:val="00F534B2"/>
    <w:rsid w:val="00F54B74"/>
    <w:rsid w:val="00F56764"/>
    <w:rsid w:val="00F63848"/>
    <w:rsid w:val="00F71D17"/>
    <w:rsid w:val="00F7537E"/>
    <w:rsid w:val="00F807FD"/>
    <w:rsid w:val="00F8081F"/>
    <w:rsid w:val="00F83CDC"/>
    <w:rsid w:val="00F84851"/>
    <w:rsid w:val="00F87DA6"/>
    <w:rsid w:val="00F946D5"/>
    <w:rsid w:val="00FA107A"/>
    <w:rsid w:val="00FA14BE"/>
    <w:rsid w:val="00FB25AB"/>
    <w:rsid w:val="00FC08A6"/>
    <w:rsid w:val="00FC3153"/>
    <w:rsid w:val="00FC3551"/>
    <w:rsid w:val="00FC6107"/>
    <w:rsid w:val="00FC7D71"/>
    <w:rsid w:val="00FD0B0F"/>
    <w:rsid w:val="00FD4DAB"/>
    <w:rsid w:val="00FD7382"/>
    <w:rsid w:val="00FE03B1"/>
    <w:rsid w:val="00FE05C0"/>
    <w:rsid w:val="00FE2714"/>
    <w:rsid w:val="00FE675F"/>
    <w:rsid w:val="00FE740A"/>
    <w:rsid w:val="00FF0F0E"/>
    <w:rsid w:val="00FF1B7D"/>
    <w:rsid w:val="00FF1D30"/>
    <w:rsid w:val="00FF3C88"/>
    <w:rsid w:val="00FF7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6FB01"/>
  <w15:chartTrackingRefBased/>
  <w15:docId w15:val="{50896D94-3023-4791-93A0-D26E575D6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DDE"/>
    <w:pPr>
      <w:spacing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C7B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206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7B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00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7B9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C7B9C"/>
    <w:rPr>
      <w:rFonts w:asciiTheme="majorHAnsi" w:eastAsiaTheme="majorEastAsia" w:hAnsiTheme="majorHAnsi" w:cstheme="majorBidi"/>
      <w:b/>
      <w:color w:val="002060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9B75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5AD"/>
  </w:style>
  <w:style w:type="paragraph" w:styleId="Footer">
    <w:name w:val="footer"/>
    <w:basedOn w:val="Normal"/>
    <w:link w:val="FooterChar"/>
    <w:uiPriority w:val="99"/>
    <w:unhideWhenUsed/>
    <w:rsid w:val="009B75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5AD"/>
  </w:style>
  <w:style w:type="paragraph" w:styleId="BalloonText">
    <w:name w:val="Balloon Text"/>
    <w:basedOn w:val="Normal"/>
    <w:link w:val="BalloonTextChar"/>
    <w:uiPriority w:val="99"/>
    <w:semiHidden/>
    <w:unhideWhenUsed/>
    <w:rsid w:val="00212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9E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B04B4"/>
    <w:rPr>
      <w:color w:val="0563C1" w:themeColor="hyperlink"/>
      <w:u w:val="single"/>
    </w:rPr>
  </w:style>
  <w:style w:type="character" w:customStyle="1" w:styleId="transpan">
    <w:name w:val="transpan"/>
    <w:basedOn w:val="DefaultParagraphFont"/>
    <w:rsid w:val="005C7ED7"/>
  </w:style>
  <w:style w:type="paragraph" w:styleId="ListParagraph">
    <w:name w:val="List Paragraph"/>
    <w:basedOn w:val="Normal"/>
    <w:uiPriority w:val="34"/>
    <w:qFormat/>
    <w:rsid w:val="00C67EB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F534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534B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534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F534B2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2021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0214"/>
    <w:rPr>
      <w:rFonts w:asciiTheme="majorHAnsi" w:eastAsiaTheme="majorEastAsia" w:hAnsiTheme="majorHAnsi" w:cstheme="majorBidi"/>
      <w:spacing w:val="-10"/>
      <w:kern w:val="28"/>
      <w:sz w:val="28"/>
      <w:szCs w:val="56"/>
    </w:rPr>
  </w:style>
  <w:style w:type="table" w:styleId="TableGrid">
    <w:name w:val="Table Grid"/>
    <w:basedOn w:val="TableNormal"/>
    <w:uiPriority w:val="39"/>
    <w:rsid w:val="00BA37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46005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A028C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8D68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689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689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8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89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6A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6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0890A7-1851-4868-BBFB-311727A666E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7107EA-BB40-4CB7-99BB-371D0533535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54BE608-EA95-4DAF-91EE-F57F5832213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589FFB1-5354-49C8-B3E8-342BDD348B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Buseyne</dc:creator>
  <cp:keywords/>
  <dc:description/>
  <cp:lastModifiedBy>sydorenko sydorenko</cp:lastModifiedBy>
  <cp:revision>2</cp:revision>
  <cp:lastPrinted>2021-12-20T14:05:00Z</cp:lastPrinted>
  <dcterms:created xsi:type="dcterms:W3CDTF">2022-04-07T10:18:00Z</dcterms:created>
  <dcterms:modified xsi:type="dcterms:W3CDTF">2022-04-0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